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FE984" w14:textId="642F2293" w:rsidR="00817E7C" w:rsidRPr="001A4BAA" w:rsidRDefault="00817E7C" w:rsidP="00817E7C">
      <w:pPr>
        <w:spacing w:after="0" w:line="240" w:lineRule="auto"/>
        <w:jc w:val="both"/>
        <w:rPr>
          <w:rFonts w:ascii="Times New Roman" w:eastAsiaTheme="minorHAnsi" w:hAnsi="Times New Roman" w:cs="Times New Roman"/>
          <w:b/>
          <w:sz w:val="24"/>
          <w:lang w:val="en-US"/>
        </w:rPr>
      </w:pPr>
      <w:r>
        <w:rPr>
          <w:rFonts w:ascii="Times New Roman" w:eastAsiaTheme="minorHAnsi" w:hAnsi="Times New Roman" w:cs="Times New Roman"/>
          <w:b/>
          <w:sz w:val="24"/>
          <w:lang w:val="en-US"/>
        </w:rPr>
        <w:t xml:space="preserve">S2 </w:t>
      </w:r>
      <w:r w:rsidRPr="001A4BAA">
        <w:rPr>
          <w:rFonts w:ascii="Times New Roman" w:eastAsiaTheme="minorHAnsi" w:hAnsi="Times New Roman" w:cs="Times New Roman"/>
          <w:b/>
          <w:sz w:val="24"/>
          <w:lang w:val="en-US"/>
        </w:rPr>
        <w:t>Appen</w:t>
      </w:r>
      <w:r>
        <w:rPr>
          <w:rFonts w:ascii="Times New Roman" w:eastAsiaTheme="minorHAnsi" w:hAnsi="Times New Roman" w:cs="Times New Roman"/>
          <w:b/>
          <w:sz w:val="24"/>
          <w:lang w:val="en-US"/>
        </w:rPr>
        <w:t>dix</w:t>
      </w:r>
      <w:r w:rsidRPr="001A4BAA">
        <w:rPr>
          <w:rFonts w:ascii="Times New Roman" w:eastAsiaTheme="minorHAnsi" w:hAnsi="Times New Roman" w:cs="Times New Roman"/>
          <w:b/>
          <w:sz w:val="24"/>
          <w:lang w:val="en-US"/>
        </w:rPr>
        <w:t xml:space="preserve">: Descriptive information for sociodemographic variables used in </w:t>
      </w:r>
      <w:r>
        <w:rPr>
          <w:rFonts w:ascii="Times New Roman" w:eastAsiaTheme="minorHAnsi" w:hAnsi="Times New Roman" w:cs="Times New Roman"/>
          <w:b/>
          <w:sz w:val="24"/>
          <w:lang w:val="en-US"/>
        </w:rPr>
        <w:t>Fig</w:t>
      </w:r>
      <w:r w:rsidRPr="001A4BAA">
        <w:rPr>
          <w:rFonts w:ascii="Times New Roman" w:eastAsiaTheme="minorHAnsi" w:hAnsi="Times New Roman" w:cs="Times New Roman"/>
          <w:b/>
          <w:sz w:val="24"/>
          <w:lang w:val="en-US"/>
        </w:rPr>
        <w:t xml:space="preserve"> </w:t>
      </w:r>
      <w:r w:rsidR="001458A3">
        <w:rPr>
          <w:rFonts w:ascii="Times New Roman" w:eastAsiaTheme="minorHAnsi" w:hAnsi="Times New Roman" w:cs="Times New Roman"/>
          <w:b/>
          <w:sz w:val="24"/>
          <w:lang w:val="en-US"/>
        </w:rPr>
        <w:t>2</w:t>
      </w:r>
      <w:r w:rsidRPr="001A4BAA">
        <w:rPr>
          <w:rFonts w:ascii="Times New Roman" w:eastAsiaTheme="minorHAnsi" w:hAnsi="Times New Roman" w:cs="Times New Roman"/>
          <w:b/>
          <w:sz w:val="24"/>
          <w:lang w:val="en-US"/>
        </w:rPr>
        <w:t xml:space="preserve"> and Table </w:t>
      </w:r>
      <w:r w:rsidR="001458A3">
        <w:rPr>
          <w:rFonts w:ascii="Times New Roman" w:eastAsiaTheme="minorHAnsi" w:hAnsi="Times New Roman" w:cs="Times New Roman"/>
          <w:b/>
          <w:sz w:val="24"/>
          <w:lang w:val="en-US"/>
        </w:rPr>
        <w:t>4</w:t>
      </w:r>
    </w:p>
    <w:p w14:paraId="206E3E07" w14:textId="77777777" w:rsidR="00817E7C" w:rsidRPr="001A4BAA" w:rsidRDefault="00817E7C" w:rsidP="00817E7C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/>
        </w:rPr>
      </w:pPr>
    </w:p>
    <w:p w14:paraId="404E5A8D" w14:textId="77777777" w:rsidR="00817E7C" w:rsidRPr="001A4BAA" w:rsidRDefault="00817E7C" w:rsidP="00817E7C">
      <w:pPr>
        <w:spacing w:after="0" w:line="240" w:lineRule="auto"/>
        <w:jc w:val="center"/>
        <w:rPr>
          <w:rFonts w:ascii="Times New Roman" w:eastAsiaTheme="minorHAnsi" w:hAnsi="Times New Roman" w:cs="Times New Roman"/>
          <w:lang w:val="en-US"/>
        </w:rPr>
      </w:pPr>
    </w:p>
    <w:p w14:paraId="18F49C0E" w14:textId="6B9901F7" w:rsidR="00817E7C" w:rsidRPr="001A4BAA" w:rsidRDefault="00817E7C" w:rsidP="00817E7C">
      <w:pPr>
        <w:spacing w:after="0" w:line="240" w:lineRule="auto"/>
        <w:jc w:val="center"/>
        <w:rPr>
          <w:rFonts w:ascii="Times New Roman" w:eastAsiaTheme="minorHAnsi" w:hAnsi="Times New Roman" w:cs="Times New Roman"/>
          <w:lang w:val="en-US"/>
        </w:rPr>
      </w:pPr>
      <w:r>
        <w:rPr>
          <w:rFonts w:ascii="Times New Roman" w:eastAsiaTheme="minorHAnsi" w:hAnsi="Times New Roman" w:cs="Times New Roman"/>
          <w:lang w:val="en-US"/>
        </w:rPr>
        <w:t>S2 Table 1</w:t>
      </w:r>
      <w:r w:rsidRPr="001A4BAA">
        <w:rPr>
          <w:rFonts w:ascii="Times New Roman" w:eastAsiaTheme="minorHAnsi" w:hAnsi="Times New Roman" w:cs="Times New Roman"/>
          <w:lang w:val="en-US"/>
        </w:rPr>
        <w:t xml:space="preserve">: Frequency of sociodemographic variables used in </w:t>
      </w:r>
      <w:r>
        <w:rPr>
          <w:rFonts w:ascii="Times New Roman" w:eastAsiaTheme="minorHAnsi" w:hAnsi="Times New Roman" w:cs="Times New Roman"/>
          <w:lang w:val="en-US"/>
        </w:rPr>
        <w:t>Fig</w:t>
      </w:r>
      <w:r w:rsidRPr="001A4BAA">
        <w:rPr>
          <w:rFonts w:ascii="Times New Roman" w:eastAsiaTheme="minorHAnsi" w:hAnsi="Times New Roman" w:cs="Times New Roman"/>
          <w:lang w:val="en-US"/>
        </w:rPr>
        <w:t xml:space="preserve"> </w:t>
      </w:r>
      <w:r w:rsidR="00C66A0C">
        <w:rPr>
          <w:rFonts w:ascii="Times New Roman" w:eastAsiaTheme="minorHAnsi" w:hAnsi="Times New Roman" w:cs="Times New Roman"/>
          <w:lang w:val="en-US"/>
        </w:rPr>
        <w:t>2</w:t>
      </w:r>
      <w:r w:rsidRPr="001A4BAA">
        <w:rPr>
          <w:rFonts w:ascii="Times New Roman" w:eastAsiaTheme="minorHAnsi" w:hAnsi="Times New Roman" w:cs="Times New Roman"/>
          <w:lang w:val="en-US"/>
        </w:rPr>
        <w:t xml:space="preserve"> and Table </w:t>
      </w:r>
      <w:r w:rsidR="00C66A0C">
        <w:rPr>
          <w:rFonts w:ascii="Times New Roman" w:eastAsiaTheme="minorHAnsi" w:hAnsi="Times New Roman" w:cs="Times New Roman"/>
          <w:lang w:val="en-US"/>
        </w:rPr>
        <w:t>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4"/>
        <w:gridCol w:w="2605"/>
        <w:gridCol w:w="2607"/>
      </w:tblGrid>
      <w:tr w:rsidR="00817E7C" w:rsidRPr="001A4BAA" w14:paraId="3B1DCFBE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8DD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/>
              </w:rPr>
              <w:t>Gender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594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Open sample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FF0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Representative sample</w:t>
            </w:r>
          </w:p>
        </w:tc>
      </w:tr>
      <w:tr w:rsidR="00817E7C" w:rsidRPr="001A4BAA" w14:paraId="2986949A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6CFE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Men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EBE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425 (49.21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7CB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447 (51.35%)</w:t>
            </w:r>
          </w:p>
        </w:tc>
      </w:tr>
      <w:tr w:rsidR="00817E7C" w:rsidRPr="001A4BAA" w14:paraId="0E5B5F59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2AFFACEA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Women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2D99661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705 (50.53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0EEA5C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365 (48.44%)</w:t>
            </w:r>
          </w:p>
        </w:tc>
      </w:tr>
      <w:tr w:rsidR="00817E7C" w:rsidRPr="001A4BAA" w14:paraId="5298322B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6265A3E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Other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04D0B0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6 (0.26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6AD54B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 (0.21%)</w:t>
            </w:r>
          </w:p>
        </w:tc>
      </w:tr>
      <w:tr w:rsidR="00817E7C" w:rsidRPr="001A4BAA" w14:paraId="26B57F13" w14:textId="77777777" w:rsidTr="00B03D17">
        <w:trPr>
          <w:trHeight w:val="227"/>
        </w:trPr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8A3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answer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3DB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107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783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40</w:t>
            </w:r>
          </w:p>
        </w:tc>
      </w:tr>
      <w:tr w:rsidR="00817E7C" w:rsidRPr="001A4BAA" w14:paraId="20F8A5FD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B75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Age group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A03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B57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</w:tr>
      <w:tr w:rsidR="00817E7C" w:rsidRPr="001A4BAA" w14:paraId="4ED31936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B10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18-25 yr.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41E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894 (8.94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891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83 (17.14%)</w:t>
            </w:r>
          </w:p>
        </w:tc>
      </w:tr>
      <w:tr w:rsidR="00817E7C" w:rsidRPr="001A4BAA" w14:paraId="1B0A7B14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137B0F0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26-35 yr.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2FB396E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915 (18.48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D7274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30 (15.26%)</w:t>
            </w:r>
          </w:p>
        </w:tc>
      </w:tr>
      <w:tr w:rsidR="00817E7C" w:rsidRPr="001A4BAA" w14:paraId="5524887A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7C206F2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36-45 yr.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355108D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617 (17.07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1689B8E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27 (18.7%)</w:t>
            </w:r>
          </w:p>
        </w:tc>
      </w:tr>
      <w:tr w:rsidR="00817E7C" w:rsidRPr="001A4BAA" w14:paraId="0FF43E55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7594A4D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6-55 yr.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2846A8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749 (22.42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CF78D4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16 (14.76%)</w:t>
            </w:r>
          </w:p>
        </w:tc>
      </w:tr>
      <w:tr w:rsidR="00817E7C" w:rsidRPr="001A4BAA" w14:paraId="6DDB2834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2807EC51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6-65 yr.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301A40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266 (20.14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0FFBBFA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60 (12.78%)</w:t>
            </w:r>
          </w:p>
        </w:tc>
      </w:tr>
      <w:tr w:rsidR="00817E7C" w:rsidRPr="001A4BAA" w14:paraId="528B1160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0BA2508D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66-74 yr.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CF8E16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312 (10.91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2EBFE6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55 (16.15%)</w:t>
            </w:r>
          </w:p>
        </w:tc>
      </w:tr>
      <w:tr w:rsidR="00817E7C" w:rsidRPr="001A4BAA" w14:paraId="64A275AA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3C2681E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75+ yr.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2C52D96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33 (2.04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16A433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47 (5.22%)</w:t>
            </w:r>
          </w:p>
        </w:tc>
      </w:tr>
      <w:tr w:rsidR="00817E7C" w:rsidRPr="001A4BAA" w14:paraId="6B12C9ED" w14:textId="77777777" w:rsidTr="00B03D17">
        <w:trPr>
          <w:trHeight w:val="227"/>
        </w:trPr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FA4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answer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ADAA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107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493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40</w:t>
            </w:r>
          </w:p>
        </w:tc>
      </w:tr>
      <w:tr w:rsidR="00817E7C" w:rsidRPr="001A4BAA" w14:paraId="51194847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681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Maximum education level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B9F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F5C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</w:tr>
      <w:tr w:rsidR="00817E7C" w:rsidRPr="001A4BAA" w14:paraId="3686F6F0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B11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education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D5B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5 (0.12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7C5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0 (0.71%)</w:t>
            </w:r>
          </w:p>
        </w:tc>
      </w:tr>
      <w:tr w:rsidR="00817E7C" w:rsidRPr="001A4BAA" w14:paraId="603AD99C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72BC2D3A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Primary school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381FF45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2 (0.2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CECB72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69 (9.55%)</w:t>
            </w:r>
          </w:p>
        </w:tc>
      </w:tr>
      <w:tr w:rsidR="00817E7C" w:rsidRPr="001A4BAA" w14:paraId="7FB781A3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4CBB275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Primary vocational school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42E0FD2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83 (0.86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C5BFAF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66 (23.63%)</w:t>
            </w:r>
          </w:p>
        </w:tc>
      </w:tr>
      <w:tr w:rsidR="00817E7C" w:rsidRPr="001A4BAA" w14:paraId="47511797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3DF534FD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Secondary vocational school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2FEA19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63 (3.13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D8A8D0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10 (14.55%)</w:t>
            </w:r>
          </w:p>
        </w:tc>
      </w:tr>
      <w:tr w:rsidR="00817E7C" w:rsidRPr="001A4BAA" w14:paraId="0D9C0B95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0D02E8B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High school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43A6FE7D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171 (5.53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87DCFD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3 (1.17%)</w:t>
            </w:r>
          </w:p>
        </w:tc>
      </w:tr>
      <w:tr w:rsidR="00817E7C" w:rsidRPr="001A4BAA" w14:paraId="2643D5E2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367512E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Junior college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4462A4C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221 (10.48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75801A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74 (6.17%)</w:t>
            </w:r>
          </w:p>
        </w:tc>
      </w:tr>
      <w:tr w:rsidR="00817E7C" w:rsidRPr="001A4BAA" w14:paraId="251E5496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137108C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University of applied sciences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269C32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925 (37.41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E70B6B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21 (11.39%)</w:t>
            </w:r>
          </w:p>
        </w:tc>
      </w:tr>
      <w:tr w:rsidR="00817E7C" w:rsidRPr="001A4BAA" w14:paraId="1BD08828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179FCA9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University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82CFE3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8956 (42.27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121769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25 (32.82%)</w:t>
            </w:r>
          </w:p>
        </w:tc>
      </w:tr>
      <w:tr w:rsidR="00817E7C" w:rsidRPr="001A4BAA" w14:paraId="3D1A8A9A" w14:textId="77777777" w:rsidTr="00B03D17">
        <w:trPr>
          <w:trHeight w:val="227"/>
        </w:trPr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2A91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answer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D3D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107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DC4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40</w:t>
            </w:r>
          </w:p>
        </w:tc>
      </w:tr>
      <w:tr w:rsidR="00817E7C" w:rsidRPr="001A4BAA" w14:paraId="40633484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04B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Province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F6D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1ED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</w:tr>
      <w:tr w:rsidR="00817E7C" w:rsidRPr="001A4BAA" w14:paraId="26D48747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8E2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Groningen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7FEE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64 (2.66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CC0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2 (3.62%)</w:t>
            </w:r>
          </w:p>
        </w:tc>
      </w:tr>
      <w:tr w:rsidR="00817E7C" w:rsidRPr="001A4BAA" w14:paraId="2B2A7373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42566FC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Friesland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90A2B7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02 (1.9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321A5E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57 (5.57%)</w:t>
            </w:r>
          </w:p>
        </w:tc>
      </w:tr>
      <w:tr w:rsidR="00817E7C" w:rsidRPr="001A4BAA" w14:paraId="69DF1E4C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169BBA7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Drenthe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F4CA60A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58 (1.69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A8ACCC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39 (12.03%)</w:t>
            </w:r>
          </w:p>
        </w:tc>
      </w:tr>
      <w:tr w:rsidR="00817E7C" w:rsidRPr="001A4BAA" w14:paraId="3D82DACD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2F9A3D4D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Overijssel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4B2E77D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307 (10.89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0B7FD7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31 (15.29%)</w:t>
            </w:r>
          </w:p>
        </w:tc>
      </w:tr>
      <w:tr w:rsidR="00817E7C" w:rsidRPr="001A4BAA" w14:paraId="1F259D76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6010C2E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Flevoland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E11653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31 (3.45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C63E3C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5 (2.31%)</w:t>
            </w:r>
          </w:p>
        </w:tc>
      </w:tr>
      <w:tr w:rsidR="00817E7C" w:rsidRPr="001A4BAA" w14:paraId="5E492CD5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011687D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Gelderland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8652F7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908 (9.01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CDBFB6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18 (7.74%)</w:t>
            </w:r>
          </w:p>
        </w:tc>
      </w:tr>
      <w:tr w:rsidR="00817E7C" w:rsidRPr="001A4BAA" w14:paraId="014C89DD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3849D5F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Utrecht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3A28F3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550 (12.04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E5C2D8F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43 (5.07%)</w:t>
            </w:r>
          </w:p>
        </w:tc>
      </w:tr>
      <w:tr w:rsidR="00817E7C" w:rsidRPr="001A4BAA" w14:paraId="0850F6A8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70519EA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ord-Holland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63F5AF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397 (16.03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7905D1D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6 (2.7%)</w:t>
            </w:r>
          </w:p>
        </w:tc>
      </w:tr>
      <w:tr w:rsidR="00817E7C" w:rsidRPr="001A4BAA" w14:paraId="7A0027E6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25134BB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Zuid-Holland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04BBC2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019 (28.41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47D67B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83 (2.95%)</w:t>
            </w:r>
          </w:p>
        </w:tc>
      </w:tr>
      <w:tr w:rsidR="00817E7C" w:rsidRPr="001A4BAA" w14:paraId="093905C8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730795A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Zeeland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504B4C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28 (1.08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0982E6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25 (7.98%)</w:t>
            </w:r>
          </w:p>
        </w:tc>
      </w:tr>
      <w:tr w:rsidR="00817E7C" w:rsidRPr="001A4BAA" w14:paraId="107972B0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6B9F6D6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ord-Brabant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E34AE2E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991 (9.4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60B098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67 (20.12%)</w:t>
            </w:r>
          </w:p>
        </w:tc>
      </w:tr>
      <w:tr w:rsidR="00817E7C" w:rsidRPr="001A4BAA" w14:paraId="55C7156B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1E3179F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Limburg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B20E32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31 (3.45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7B64021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12 (14.62%)</w:t>
            </w:r>
          </w:p>
        </w:tc>
      </w:tr>
      <w:tr w:rsidR="00817E7C" w:rsidRPr="001A4BAA" w14:paraId="5282F202" w14:textId="77777777" w:rsidTr="00B03D17">
        <w:trPr>
          <w:trHeight w:val="227"/>
        </w:trPr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852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answer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4C5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107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30B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40</w:t>
            </w:r>
          </w:p>
        </w:tc>
      </w:tr>
      <w:tr w:rsidR="00817E7C" w:rsidRPr="001A4BAA" w14:paraId="495AFAE0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0C4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Perceived risk of becoming very ill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83B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07F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</w:p>
        </w:tc>
      </w:tr>
      <w:tr w:rsidR="00817E7C" w:rsidRPr="001A4BAA" w14:paraId="6E77C7AE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380B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risk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E194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31 (2.46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AD9A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50 (33.12%)</w:t>
            </w:r>
          </w:p>
        </w:tc>
      </w:tr>
      <w:tr w:rsidR="00817E7C" w:rsidRPr="001A4BAA" w14:paraId="42CF6401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04345D2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Low risk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7E5FC8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8354 (38.74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D15A7B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94 (20.71%)</w:t>
            </w:r>
          </w:p>
        </w:tc>
      </w:tr>
      <w:tr w:rsidR="00817E7C" w:rsidRPr="001A4BAA" w14:paraId="07C9F6ED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293C5C7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Moderate risk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0BB3525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8606 (39.91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96A8DA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2 (3.21%)</w:t>
            </w:r>
          </w:p>
        </w:tc>
      </w:tr>
      <w:tr w:rsidR="00817E7C" w:rsidRPr="001A4BAA" w14:paraId="0F340F9F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6A1283E3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High risk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35A9898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347 (15.52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59CE619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17 (35.46%)</w:t>
            </w:r>
          </w:p>
        </w:tc>
      </w:tr>
      <w:tr w:rsidR="00817E7C" w:rsidRPr="001A4BAA" w14:paraId="6BAB65AF" w14:textId="77777777" w:rsidTr="00B03D17">
        <w:trPr>
          <w:trHeight w:val="227"/>
        </w:trPr>
        <w:tc>
          <w:tcPr>
            <w:tcW w:w="2279" w:type="pct"/>
            <w:shd w:val="clear" w:color="auto" w:fill="auto"/>
            <w:noWrap/>
            <w:vAlign w:val="center"/>
            <w:hideMark/>
          </w:tcPr>
          <w:p w14:paraId="5B4805A0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Extreme risk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50CB42C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25 (3.36%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368EF2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15 (7.5%)</w:t>
            </w:r>
          </w:p>
        </w:tc>
      </w:tr>
      <w:tr w:rsidR="00817E7C" w:rsidRPr="001A4BAA" w14:paraId="08800B18" w14:textId="77777777" w:rsidTr="00B03D17">
        <w:trPr>
          <w:trHeight w:val="227"/>
        </w:trPr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E575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o answer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8F2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730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6FE2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90</w:t>
            </w:r>
          </w:p>
        </w:tc>
      </w:tr>
      <w:tr w:rsidR="00817E7C" w:rsidRPr="001A4BAA" w14:paraId="1125E331" w14:textId="77777777" w:rsidTr="00B03D17">
        <w:trPr>
          <w:trHeight w:val="227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50F7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Total sample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E4E1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26293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5AB6" w14:textId="77777777" w:rsidR="00817E7C" w:rsidRPr="001A4BAA" w:rsidRDefault="00817E7C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1A4B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3358</w:t>
            </w:r>
          </w:p>
        </w:tc>
      </w:tr>
    </w:tbl>
    <w:p w14:paraId="758997EE" w14:textId="77777777" w:rsidR="00817E7C" w:rsidRPr="001A4BAA" w:rsidRDefault="00817E7C" w:rsidP="00817E7C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/>
        </w:rPr>
      </w:pPr>
    </w:p>
    <w:p w14:paraId="3A966A17" w14:textId="77777777"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7E7C"/>
    <w:rsid w:val="001458A3"/>
    <w:rsid w:val="0020652B"/>
    <w:rsid w:val="0032635E"/>
    <w:rsid w:val="005F24B7"/>
    <w:rsid w:val="00817E7C"/>
    <w:rsid w:val="00852B66"/>
    <w:rsid w:val="009764AB"/>
    <w:rsid w:val="00C66A0C"/>
    <w:rsid w:val="00CF2CBB"/>
    <w:rsid w:val="00D61429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2A974"/>
  <w15:docId w15:val="{C1CDC3FD-FA9B-41E1-A607-209B74F77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E7C"/>
    <w:pPr>
      <w:spacing w:after="160" w:line="259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3</cp:revision>
  <dcterms:created xsi:type="dcterms:W3CDTF">2021-04-17T05:09:00Z</dcterms:created>
  <dcterms:modified xsi:type="dcterms:W3CDTF">2021-04-29T14:48:00Z</dcterms:modified>
</cp:coreProperties>
</file>